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793" w:type="dxa"/>
        <w:jc w:val="center"/>
        <w:tblLook w:val="04A0"/>
      </w:tblPr>
      <w:tblGrid>
        <w:gridCol w:w="883"/>
        <w:gridCol w:w="1680"/>
        <w:gridCol w:w="1540"/>
        <w:gridCol w:w="1401"/>
        <w:gridCol w:w="1335"/>
        <w:gridCol w:w="1444"/>
        <w:gridCol w:w="1341"/>
        <w:gridCol w:w="1110"/>
        <w:gridCol w:w="1080"/>
        <w:gridCol w:w="1080"/>
      </w:tblGrid>
      <w:tr w:rsidR="00D14504" w:rsidTr="00B138EF">
        <w:trPr>
          <w:trHeight w:val="330"/>
          <w:jc w:val="center"/>
        </w:trPr>
        <w:tc>
          <w:tcPr>
            <w:tcW w:w="1171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5 Table Flavonoid contents of longan ECs under blue light of different quali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rPr>
                <w:color w:val="000000"/>
                <w:sz w:val="22"/>
                <w:szCs w:val="22"/>
              </w:rPr>
            </w:pPr>
          </w:p>
        </w:tc>
      </w:tr>
      <w:tr w:rsidR="00D14504" w:rsidTr="00B138EF">
        <w:trPr>
          <w:trHeight w:val="129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qual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intensity     (µmol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otoperiod (h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avonoids content 1    (mg/g DW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avonoids content 2 (mg/g DW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avonoids content 3 (mg/g DW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       flavonoids content (mg/g DW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5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1%)</w:t>
            </w:r>
          </w:p>
        </w:tc>
      </w:tr>
      <w:tr w:rsidR="00D14504" w:rsidTr="00B138EF">
        <w:trPr>
          <w:trHeight w:val="330"/>
          <w:jc w:val="center"/>
        </w:trPr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r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3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42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53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99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D14504" w:rsidTr="00B138EF">
        <w:trPr>
          <w:trHeight w:val="3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6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3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77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D14504" w:rsidTr="00B138EF">
        <w:trPr>
          <w:trHeight w:val="3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8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3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5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582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14504" w:rsidTr="00B138EF">
        <w:trPr>
          <w:trHeight w:val="315"/>
          <w:jc w:val="center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51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964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738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738 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26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D14504" w:rsidTr="00B138EF">
        <w:trPr>
          <w:trHeight w:val="330"/>
          <w:jc w:val="center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47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19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231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504" w:rsidRDefault="00D14504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</w:tbl>
    <w:p w:rsidR="00EC0C10" w:rsidRDefault="00EC0C10"/>
    <w:sectPr w:rsidR="00EC0C10" w:rsidSect="00D1450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0C10" w:rsidRDefault="00EC0C10" w:rsidP="00D14504">
      <w:r>
        <w:separator/>
      </w:r>
    </w:p>
  </w:endnote>
  <w:endnote w:type="continuationSeparator" w:id="1">
    <w:p w:rsidR="00EC0C10" w:rsidRDefault="00EC0C10" w:rsidP="00D145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0C10" w:rsidRDefault="00EC0C10" w:rsidP="00D14504">
      <w:r>
        <w:separator/>
      </w:r>
    </w:p>
  </w:footnote>
  <w:footnote w:type="continuationSeparator" w:id="1">
    <w:p w:rsidR="00EC0C10" w:rsidRDefault="00EC0C10" w:rsidP="00D145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4504"/>
    <w:rsid w:val="00D14504"/>
    <w:rsid w:val="00EC0C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504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45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D145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450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D145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>Microsoft</Company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09:00Z</dcterms:created>
  <dcterms:modified xsi:type="dcterms:W3CDTF">2018-01-18T00:09:00Z</dcterms:modified>
</cp:coreProperties>
</file>